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061"/>
        <w:tblW w:w="0" w:type="auto"/>
        <w:tblLook w:val="0000" w:firstRow="0" w:lastRow="0" w:firstColumn="0" w:lastColumn="0" w:noHBand="0" w:noVBand="0"/>
      </w:tblPr>
      <w:tblGrid>
        <w:gridCol w:w="586"/>
        <w:gridCol w:w="1061"/>
        <w:gridCol w:w="1091"/>
      </w:tblGrid>
      <w:tr w:rsidR="00A64536" w:rsidRPr="00A64536" w:rsidTr="00132A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ZA cycles</w:t>
            </w:r>
          </w:p>
        </w:tc>
      </w:tr>
      <w:tr w:rsidR="00A64536" w:rsidRPr="00A64536" w:rsidTr="00132A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MDS-EB 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</w:tr>
      <w:tr w:rsidR="00A64536" w:rsidRPr="00A64536" w:rsidTr="00132A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DS-EB I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</w:p>
        </w:tc>
      </w:tr>
      <w:tr w:rsidR="00A64536" w:rsidRPr="00A64536" w:rsidTr="00132A4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MDS-EB 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 w:rsidR="00A64536" w:rsidRPr="00A64536" w:rsidTr="00132A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MDS-EB 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</w:tr>
      <w:tr w:rsidR="00A64536" w:rsidRPr="00A64536" w:rsidTr="00132A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DS-EB I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</w:p>
        </w:tc>
      </w:tr>
      <w:tr w:rsidR="00A64536" w:rsidRPr="00A64536" w:rsidTr="00132A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MDS-EB 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</w:tr>
      <w:tr w:rsidR="00A64536" w:rsidRPr="00A64536" w:rsidTr="00132A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MDS-EB 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536" w:rsidRPr="003C03C2" w:rsidRDefault="00A64536" w:rsidP="00A6453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03C2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</w:tr>
    </w:tbl>
    <w:p w:rsidR="00DB3B3B" w:rsidRPr="00A64536" w:rsidRDefault="00A64536" w:rsidP="00A64536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Additional File 2: Table S2</w:t>
      </w:r>
      <w:bookmarkStart w:id="0" w:name="_GoBack"/>
      <w:bookmarkEnd w:id="0"/>
    </w:p>
    <w:sectPr w:rsidR="00DB3B3B" w:rsidRPr="00A645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3D0"/>
    <w:rsid w:val="001023D0"/>
    <w:rsid w:val="00132A4B"/>
    <w:rsid w:val="003C03C2"/>
    <w:rsid w:val="00A64536"/>
    <w:rsid w:val="00DB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8CEECB-4574-4043-B15D-D1503DFA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64536"/>
    <w:pPr>
      <w:suppressAutoHyphens/>
      <w:spacing w:after="0" w:line="100" w:lineRule="atLeast"/>
    </w:pPr>
    <w:rPr>
      <w:rFonts w:ascii="Cambria" w:eastAsia="Times New Roman" w:hAnsi="Cambria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73728-98CA-432F-8183-E77D23EB1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7</Characters>
  <Application>Microsoft Office Word</Application>
  <DocSecurity>0</DocSecurity>
  <Lines>1</Lines>
  <Paragraphs>1</Paragraphs>
  <ScaleCrop>false</ScaleCrop>
  <Company>Hewlett-Packard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lbano</dc:creator>
  <cp:keywords/>
  <dc:description/>
  <cp:lastModifiedBy>Francesco Albano</cp:lastModifiedBy>
  <cp:revision>4</cp:revision>
  <dcterms:created xsi:type="dcterms:W3CDTF">2018-08-21T13:10:00Z</dcterms:created>
  <dcterms:modified xsi:type="dcterms:W3CDTF">2018-08-2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xperimental-and-molecular-pathology</vt:lpwstr>
  </property>
  <property fmtid="{D5CDD505-2E9C-101B-9397-08002B2CF9AE}" pid="11" name="Mendeley Recent Style Name 4_1">
    <vt:lpwstr>Experimental and Molecular Path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